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5F3C" w:rsidRPr="003D3491" w:rsidRDefault="003E5F3C" w:rsidP="003E5F3C">
      <w:pPr>
        <w:spacing w:line="240" w:lineRule="auto"/>
        <w:jc w:val="center"/>
        <w:rPr>
          <w:rFonts w:ascii="Times New Roman" w:eastAsiaTheme="minorEastAsia" w:hAnsi="Times New Roman" w:cs="Times New Roman"/>
          <w:b/>
          <w:sz w:val="36"/>
          <w:szCs w:val="36"/>
        </w:rPr>
      </w:pPr>
      <w:r w:rsidRPr="003D3491">
        <w:rPr>
          <w:rFonts w:ascii="Times New Roman" w:eastAsiaTheme="minorEastAsia" w:hAnsi="Times New Roman" w:cs="Times New Roman"/>
          <w:b/>
          <w:sz w:val="36"/>
          <w:szCs w:val="36"/>
        </w:rPr>
        <w:t>Supporting Information</w:t>
      </w:r>
    </w:p>
    <w:p w:rsidR="003E5F3C" w:rsidRPr="003D3491" w:rsidRDefault="003E5F3C" w:rsidP="003E5F3C">
      <w:pPr>
        <w:spacing w:line="240" w:lineRule="auto"/>
        <w:jc w:val="left"/>
        <w:rPr>
          <w:rFonts w:ascii="Times New Roman" w:eastAsia="Times New Roman" w:hAnsi="Times New Roman" w:cs="Times New Roman"/>
          <w:b/>
          <w:sz w:val="36"/>
          <w:szCs w:val="36"/>
        </w:rPr>
      </w:pPr>
    </w:p>
    <w:p w:rsidR="003E5F3C" w:rsidRPr="003D3491" w:rsidRDefault="003E5F3C" w:rsidP="003E5F3C">
      <w:pPr>
        <w:spacing w:line="240" w:lineRule="auto"/>
        <w:jc w:val="left"/>
        <w:rPr>
          <w:rFonts w:ascii="Times New Roman" w:eastAsia="Times New Roman" w:hAnsi="Times New Roman" w:cs="Times New Roman"/>
          <w:sz w:val="36"/>
          <w:szCs w:val="36"/>
        </w:rPr>
      </w:pPr>
    </w:p>
    <w:p w:rsidR="003E5F3C" w:rsidRPr="003D3491" w:rsidRDefault="003E5F3C" w:rsidP="003E5F3C">
      <w:pPr>
        <w:spacing w:line="240" w:lineRule="auto"/>
        <w:jc w:val="left"/>
        <w:rPr>
          <w:rFonts w:ascii="Times New Roman" w:hAnsi="Times New Roman" w:cs="Times New Roman"/>
          <w:color w:val="auto"/>
          <w:sz w:val="36"/>
          <w:szCs w:val="36"/>
        </w:rPr>
      </w:pPr>
      <w:r w:rsidRPr="003D3491">
        <w:rPr>
          <w:rFonts w:ascii="Times New Roman" w:eastAsia="Times New Roman" w:hAnsi="Times New Roman" w:cs="Times New Roman"/>
          <w:sz w:val="36"/>
          <w:szCs w:val="36"/>
        </w:rPr>
        <w:t>Cell-</w:t>
      </w:r>
      <w:r w:rsidRPr="003D3491">
        <w:rPr>
          <w:rFonts w:ascii="Times New Roman" w:eastAsia="Times New Roman" w:hAnsi="Times New Roman" w:cs="Times New Roman"/>
          <w:color w:val="auto"/>
          <w:sz w:val="36"/>
          <w:szCs w:val="36"/>
        </w:rPr>
        <w:t xml:space="preserve">free expression and </w:t>
      </w:r>
      <w:r w:rsidRPr="003D3491">
        <w:rPr>
          <w:rFonts w:ascii="Times New Roman" w:eastAsia="Times New Roman" w:hAnsi="Times New Roman" w:cs="Times New Roman"/>
          <w:i/>
          <w:color w:val="auto"/>
          <w:sz w:val="36"/>
          <w:szCs w:val="36"/>
        </w:rPr>
        <w:t>in situ</w:t>
      </w:r>
      <w:r w:rsidRPr="003D3491">
        <w:rPr>
          <w:rFonts w:ascii="Times New Roman" w:eastAsia="Times New Roman" w:hAnsi="Times New Roman" w:cs="Times New Roman"/>
          <w:color w:val="auto"/>
          <w:sz w:val="36"/>
          <w:szCs w:val="36"/>
        </w:rPr>
        <w:t xml:space="preserve"> immobilization of parasite proteins from </w:t>
      </w:r>
      <w:r w:rsidRPr="003D3491">
        <w:rPr>
          <w:rFonts w:ascii="Times New Roman" w:eastAsia="Times New Roman" w:hAnsi="Times New Roman" w:cs="Times New Roman"/>
          <w:i/>
          <w:color w:val="auto"/>
          <w:sz w:val="36"/>
          <w:szCs w:val="36"/>
        </w:rPr>
        <w:t>Clonorchis sinensis</w:t>
      </w:r>
      <w:r w:rsidRPr="003D3491">
        <w:rPr>
          <w:rFonts w:ascii="Times New Roman" w:eastAsia="Times New Roman" w:hAnsi="Times New Roman" w:cs="Times New Roman"/>
          <w:color w:val="auto"/>
          <w:sz w:val="36"/>
          <w:szCs w:val="36"/>
        </w:rPr>
        <w:t xml:space="preserve"> for rapid identification of antigenic candidates</w:t>
      </w:r>
    </w:p>
    <w:p w:rsidR="003E5F3C" w:rsidRPr="003D3491" w:rsidRDefault="003E5F3C" w:rsidP="003E5F3C">
      <w:pPr>
        <w:spacing w:line="240" w:lineRule="auto"/>
        <w:rPr>
          <w:rFonts w:ascii="Times New Roman" w:hAnsi="Times New Roman" w:cs="Times New Roman"/>
          <w:color w:val="auto"/>
        </w:rPr>
      </w:pPr>
    </w:p>
    <w:p w:rsidR="003E5F3C" w:rsidRPr="003D3491" w:rsidRDefault="003E5F3C" w:rsidP="003E5F3C">
      <w:pPr>
        <w:spacing w:line="240" w:lineRule="auto"/>
        <w:rPr>
          <w:rFonts w:ascii="Times New Roman" w:eastAsiaTheme="minorEastAsia" w:hAnsi="Times New Roman" w:cs="Times New Roman"/>
          <w:color w:val="auto"/>
          <w:sz w:val="24"/>
        </w:rPr>
      </w:pPr>
    </w:p>
    <w:p w:rsidR="00BA6F51" w:rsidRPr="003D3491" w:rsidRDefault="00BA6F51" w:rsidP="00BA6F51">
      <w:pPr>
        <w:spacing w:line="240" w:lineRule="auto"/>
        <w:rPr>
          <w:rFonts w:ascii="Times New Roman" w:hAnsi="Times New Roman" w:cs="Times New Roman"/>
          <w:color w:val="auto"/>
        </w:rPr>
      </w:pPr>
      <w:r w:rsidRPr="003D3491">
        <w:rPr>
          <w:rFonts w:ascii="Times New Roman" w:eastAsia="Times New Roman" w:hAnsi="Times New Roman" w:cs="Times New Roman"/>
          <w:color w:val="auto"/>
          <w:sz w:val="24"/>
        </w:rPr>
        <w:t>Christy Catherine</w:t>
      </w:r>
      <w:r w:rsidRPr="003D3491">
        <w:rPr>
          <w:rFonts w:ascii="Times New Roman" w:eastAsia="Times New Roman" w:hAnsi="Times New Roman" w:cs="Times New Roman"/>
          <w:color w:val="auto"/>
          <w:sz w:val="24"/>
          <w:vertAlign w:val="superscript"/>
        </w:rPr>
        <w:t>1,†</w:t>
      </w:r>
      <w:r w:rsidRPr="003D3491">
        <w:rPr>
          <w:rFonts w:ascii="Times New Roman" w:eastAsia="Times New Roman" w:hAnsi="Times New Roman" w:cs="Times New Roman"/>
          <w:color w:val="auto"/>
          <w:sz w:val="24"/>
        </w:rPr>
        <w:t xml:space="preserve"> S</w:t>
      </w:r>
      <w:r w:rsidRPr="003D3491">
        <w:rPr>
          <w:rFonts w:ascii="Times New Roman" w:eastAsiaTheme="minorEastAsia" w:hAnsi="Times New Roman" w:cs="Times New Roman"/>
          <w:color w:val="auto"/>
          <w:sz w:val="24"/>
        </w:rPr>
        <w:t>e</w:t>
      </w:r>
      <w:r w:rsidRPr="003D3491">
        <w:rPr>
          <w:rFonts w:ascii="Times New Roman" w:eastAsia="Times New Roman" w:hAnsi="Times New Roman" w:cs="Times New Roman"/>
          <w:color w:val="auto"/>
          <w:sz w:val="24"/>
        </w:rPr>
        <w:t>ung-Won Lee</w:t>
      </w:r>
      <w:r w:rsidRPr="003D3491">
        <w:rPr>
          <w:rFonts w:ascii="Times New Roman" w:eastAsia="Times New Roman" w:hAnsi="Times New Roman" w:cs="Times New Roman"/>
          <w:color w:val="auto"/>
          <w:sz w:val="24"/>
          <w:vertAlign w:val="superscript"/>
        </w:rPr>
        <w:t>1, †</w:t>
      </w:r>
      <w:r w:rsidRPr="003D3491">
        <w:rPr>
          <w:rFonts w:ascii="Times New Roman" w:eastAsia="Times New Roman" w:hAnsi="Times New Roman" w:cs="Times New Roman"/>
          <w:color w:val="auto"/>
          <w:sz w:val="24"/>
        </w:rPr>
        <w:t>, Jung Won Ju</w:t>
      </w:r>
      <w:r w:rsidRPr="003D3491">
        <w:rPr>
          <w:rFonts w:ascii="Times New Roman" w:eastAsia="Times New Roman" w:hAnsi="Times New Roman" w:cs="Times New Roman"/>
          <w:color w:val="auto"/>
          <w:sz w:val="24"/>
          <w:vertAlign w:val="superscript"/>
        </w:rPr>
        <w:t>2</w:t>
      </w:r>
      <w:r w:rsidRPr="003D3491">
        <w:rPr>
          <w:rFonts w:ascii="Times New Roman" w:eastAsiaTheme="minorEastAsia" w:hAnsi="Times New Roman" w:cs="Times New Roman"/>
          <w:color w:val="auto"/>
          <w:sz w:val="24"/>
          <w:vertAlign w:val="subscript"/>
        </w:rPr>
        <w:t>,</w:t>
      </w:r>
      <w:r w:rsidRPr="003D3491">
        <w:rPr>
          <w:rFonts w:ascii="Times New Roman" w:eastAsia="Times New Roman" w:hAnsi="Times New Roman" w:cs="Times New Roman"/>
          <w:color w:val="auto"/>
          <w:sz w:val="24"/>
          <w:vertAlign w:val="superscript"/>
        </w:rPr>
        <w:t xml:space="preserve"> </w:t>
      </w:r>
      <w:r w:rsidRPr="003D3491">
        <w:rPr>
          <w:rFonts w:ascii="Times New Roman" w:eastAsia="Times New Roman" w:hAnsi="Times New Roman" w:cs="Times New Roman"/>
          <w:color w:val="auto"/>
          <w:sz w:val="24"/>
        </w:rPr>
        <w:t>Ho-Cheol Kim</w:t>
      </w:r>
      <w:r w:rsidRPr="003D3491">
        <w:rPr>
          <w:rFonts w:ascii="Times New Roman" w:eastAsia="Times New Roman" w:hAnsi="Times New Roman" w:cs="Times New Roman"/>
          <w:color w:val="auto"/>
          <w:sz w:val="24"/>
          <w:vertAlign w:val="superscript"/>
        </w:rPr>
        <w:t>1</w:t>
      </w:r>
      <w:r w:rsidRPr="003D3491">
        <w:rPr>
          <w:rFonts w:ascii="Times New Roman" w:eastAsia="Times New Roman" w:hAnsi="Times New Roman" w:cs="Times New Roman"/>
          <w:color w:val="auto"/>
          <w:sz w:val="24"/>
        </w:rPr>
        <w:t>, Hyun-Il Shin</w:t>
      </w:r>
      <w:r w:rsidRPr="003D3491">
        <w:rPr>
          <w:rFonts w:ascii="Times New Roman" w:eastAsia="Times New Roman" w:hAnsi="Times New Roman" w:cs="Times New Roman"/>
          <w:color w:val="auto"/>
          <w:sz w:val="24"/>
          <w:vertAlign w:val="superscript"/>
        </w:rPr>
        <w:t>2</w:t>
      </w:r>
      <w:r w:rsidRPr="003D3491">
        <w:rPr>
          <w:rFonts w:ascii="Times New Roman" w:eastAsia="Times New Roman" w:hAnsi="Times New Roman" w:cs="Times New Roman"/>
          <w:color w:val="auto"/>
          <w:sz w:val="24"/>
        </w:rPr>
        <w:t>, Yu Jung Kim</w:t>
      </w:r>
      <w:r w:rsidRPr="003D3491">
        <w:rPr>
          <w:rFonts w:ascii="Times New Roman" w:eastAsia="Times New Roman" w:hAnsi="Times New Roman" w:cs="Times New Roman"/>
          <w:color w:val="auto"/>
          <w:sz w:val="24"/>
          <w:vertAlign w:val="superscript"/>
        </w:rPr>
        <w:t>2</w:t>
      </w:r>
      <w:r w:rsidRPr="003D3491">
        <w:rPr>
          <w:rFonts w:ascii="Times New Roman" w:eastAsia="Times New Roman" w:hAnsi="Times New Roman" w:cs="Times New Roman"/>
          <w:color w:val="auto"/>
          <w:sz w:val="24"/>
        </w:rPr>
        <w:t xml:space="preserve"> and Dong-Myung Kim</w:t>
      </w:r>
      <w:r w:rsidRPr="003D3491">
        <w:rPr>
          <w:rFonts w:ascii="Times New Roman" w:eastAsia="Times New Roman" w:hAnsi="Times New Roman" w:cs="Times New Roman"/>
          <w:color w:val="auto"/>
          <w:sz w:val="24"/>
          <w:vertAlign w:val="superscript"/>
        </w:rPr>
        <w:t>1,*</w:t>
      </w:r>
    </w:p>
    <w:p w:rsidR="00BA6F51" w:rsidRPr="003D3491" w:rsidRDefault="00BA6F51" w:rsidP="00BA6F51">
      <w:pPr>
        <w:spacing w:line="240" w:lineRule="auto"/>
        <w:rPr>
          <w:rFonts w:ascii="Times New Roman" w:hAnsi="Times New Roman" w:cs="Times New Roman"/>
          <w:color w:val="auto"/>
        </w:rPr>
      </w:pPr>
    </w:p>
    <w:p w:rsidR="00BA6F51" w:rsidRPr="003D3491" w:rsidRDefault="00BA6F51" w:rsidP="00BA6F51">
      <w:pPr>
        <w:spacing w:line="240" w:lineRule="auto"/>
        <w:rPr>
          <w:rFonts w:ascii="Times New Roman" w:hAnsi="Times New Roman" w:cs="Times New Roman"/>
          <w:color w:val="auto"/>
        </w:rPr>
      </w:pPr>
      <w:r w:rsidRPr="003D3491">
        <w:rPr>
          <w:rFonts w:ascii="Times New Roman" w:eastAsia="Times New Roman" w:hAnsi="Times New Roman" w:cs="Times New Roman"/>
          <w:color w:val="auto"/>
          <w:sz w:val="24"/>
          <w:vertAlign w:val="superscript"/>
        </w:rPr>
        <w:t xml:space="preserve"> </w:t>
      </w:r>
    </w:p>
    <w:p w:rsidR="00BA6F51" w:rsidRPr="003D3491" w:rsidRDefault="00BA6F51" w:rsidP="00BA6F51">
      <w:pPr>
        <w:spacing w:after="120" w:line="240" w:lineRule="auto"/>
        <w:ind w:left="142" w:hanging="142"/>
        <w:rPr>
          <w:rFonts w:ascii="Times New Roman" w:hAnsi="Times New Roman" w:cs="Times New Roman"/>
          <w:color w:val="auto"/>
        </w:rPr>
      </w:pPr>
      <w:r w:rsidRPr="003D3491">
        <w:rPr>
          <w:rFonts w:ascii="Times New Roman" w:eastAsia="Times New Roman" w:hAnsi="Times New Roman" w:cs="Times New Roman"/>
          <w:color w:val="auto"/>
          <w:sz w:val="24"/>
          <w:vertAlign w:val="superscript"/>
        </w:rPr>
        <w:t>1</w:t>
      </w:r>
      <w:r w:rsidRPr="003D3491">
        <w:rPr>
          <w:rFonts w:ascii="Times New Roman" w:eastAsia="Times New Roman" w:hAnsi="Times New Roman" w:cs="Times New Roman"/>
          <w:color w:val="auto"/>
          <w:sz w:val="24"/>
        </w:rPr>
        <w:t>Department of Fine Chemical Engineering and Applied Chemistry, Chungnam National University, Daejeon 305-764, Korea</w:t>
      </w:r>
    </w:p>
    <w:p w:rsidR="00BA6F51" w:rsidRPr="003D3491" w:rsidRDefault="00BA6F51" w:rsidP="00BA6F51">
      <w:pPr>
        <w:spacing w:after="120" w:line="240" w:lineRule="auto"/>
        <w:ind w:left="142" w:hangingChars="59" w:hanging="142"/>
        <w:rPr>
          <w:rFonts w:ascii="Times New Roman" w:hAnsi="Times New Roman" w:cs="Times New Roman"/>
          <w:color w:val="auto"/>
        </w:rPr>
      </w:pPr>
      <w:r w:rsidRPr="003D3491">
        <w:rPr>
          <w:rFonts w:ascii="Times New Roman" w:eastAsia="Times New Roman" w:hAnsi="Times New Roman" w:cs="Times New Roman"/>
          <w:color w:val="auto"/>
          <w:sz w:val="24"/>
          <w:vertAlign w:val="superscript"/>
        </w:rPr>
        <w:t>2</w:t>
      </w:r>
      <w:r w:rsidRPr="003D3491">
        <w:rPr>
          <w:rFonts w:ascii="Times New Roman" w:eastAsia="Times New Roman" w:hAnsi="Times New Roman" w:cs="Times New Roman"/>
          <w:color w:val="auto"/>
          <w:sz w:val="24"/>
        </w:rPr>
        <w:t>Division of Malaria and Parasitic Diseases, National Institute of Health, Osong</w:t>
      </w:r>
      <w:r w:rsidRPr="003D3491">
        <w:rPr>
          <w:rFonts w:ascii="Times New Roman" w:eastAsiaTheme="minorEastAsia" w:hAnsi="Times New Roman" w:cs="Times New Roman"/>
          <w:color w:val="auto"/>
          <w:sz w:val="24"/>
        </w:rPr>
        <w:t xml:space="preserve"> 361-951</w:t>
      </w:r>
      <w:r w:rsidRPr="003D3491">
        <w:rPr>
          <w:rFonts w:ascii="Times New Roman" w:eastAsia="Times New Roman" w:hAnsi="Times New Roman" w:cs="Times New Roman"/>
          <w:color w:val="auto"/>
          <w:sz w:val="24"/>
        </w:rPr>
        <w:t>, Korea</w:t>
      </w:r>
    </w:p>
    <w:p w:rsidR="00BA6F51" w:rsidRPr="003D3491" w:rsidRDefault="00BA6F51" w:rsidP="00BA6F51">
      <w:pPr>
        <w:rPr>
          <w:rFonts w:ascii="Times New Roman" w:hAnsi="Times New Roman" w:cs="Times New Roman"/>
          <w:color w:val="auto"/>
          <w:sz w:val="24"/>
          <w:szCs w:val="24"/>
        </w:rPr>
      </w:pPr>
      <w:r w:rsidRPr="003D3491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>†</w:t>
      </w:r>
      <w:r w:rsidRPr="003D3491">
        <w:rPr>
          <w:rFonts w:ascii="Times New Roman" w:hAnsi="Times New Roman" w:cs="Times New Roman"/>
          <w:color w:val="auto"/>
          <w:sz w:val="24"/>
          <w:szCs w:val="24"/>
        </w:rPr>
        <w:t>These authors equally contributed to this work</w:t>
      </w:r>
    </w:p>
    <w:p w:rsidR="003E5F3C" w:rsidRPr="003D3491" w:rsidRDefault="003E5F3C" w:rsidP="003E5F3C">
      <w:pPr>
        <w:rPr>
          <w:rFonts w:ascii="Times New Roman" w:hAnsi="Times New Roman" w:cs="Times New Roman"/>
        </w:rPr>
      </w:pPr>
    </w:p>
    <w:p w:rsidR="003E5F3C" w:rsidRPr="003D3491" w:rsidRDefault="003E5F3C" w:rsidP="003E5F3C">
      <w:pPr>
        <w:rPr>
          <w:rFonts w:ascii="Times New Roman" w:hAnsi="Times New Roman" w:cs="Times New Roman"/>
        </w:rPr>
      </w:pPr>
    </w:p>
    <w:p w:rsidR="003E5F3C" w:rsidRPr="003D3491" w:rsidRDefault="003E5F3C" w:rsidP="003E5F3C">
      <w:pPr>
        <w:rPr>
          <w:rFonts w:ascii="Times New Roman" w:hAnsi="Times New Roman" w:cs="Times New Roman"/>
          <w:sz w:val="24"/>
          <w:szCs w:val="24"/>
        </w:rPr>
      </w:pPr>
    </w:p>
    <w:p w:rsidR="003E5F3C" w:rsidRPr="003D3491" w:rsidRDefault="003E5F3C" w:rsidP="003E5F3C">
      <w:pPr>
        <w:widowControl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D349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3D3491">
        <w:rPr>
          <w:rFonts w:ascii="Times New Roman" w:eastAsia="Times New Roman" w:hAnsi="Times New Roman" w:cs="Times New Roman"/>
          <w:sz w:val="24"/>
          <w:szCs w:val="24"/>
        </w:rPr>
        <w:t xml:space="preserve">Corresponding author </w:t>
      </w:r>
    </w:p>
    <w:p w:rsidR="003E5F3C" w:rsidRPr="003D3491" w:rsidRDefault="003E5F3C" w:rsidP="003E5F3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D3491">
        <w:rPr>
          <w:rFonts w:ascii="Times New Roman" w:eastAsiaTheme="minorEastAsia" w:hAnsi="Times New Roman" w:cs="Times New Roman"/>
          <w:sz w:val="24"/>
          <w:szCs w:val="24"/>
        </w:rPr>
        <w:t>E-mail</w:t>
      </w:r>
      <w:r w:rsidRPr="003D3491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hyperlink r:id="rId6">
        <w:r w:rsidRPr="003D349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dmkim@cnu.ac.kr</w:t>
        </w:r>
      </w:hyperlink>
    </w:p>
    <w:p w:rsidR="003E5F3C" w:rsidRPr="003D3491" w:rsidRDefault="003E5F3C" w:rsidP="003E5F3C">
      <w:pPr>
        <w:spacing w:line="240" w:lineRule="auto"/>
        <w:rPr>
          <w:rFonts w:ascii="Times New Roman" w:hAnsi="Times New Roman" w:cs="Times New Roman"/>
        </w:rPr>
      </w:pPr>
    </w:p>
    <w:p w:rsidR="003E5F3C" w:rsidRPr="003D3491" w:rsidRDefault="003E5F3C" w:rsidP="003E5F3C">
      <w:pPr>
        <w:rPr>
          <w:rFonts w:ascii="Times New Roman" w:hAnsi="Times New Roman" w:cs="Times New Roman"/>
        </w:rPr>
      </w:pPr>
      <w:r w:rsidRPr="003D3491">
        <w:rPr>
          <w:rFonts w:ascii="Times New Roman" w:hAnsi="Times New Roman" w:cs="Times New Roman"/>
        </w:rPr>
        <w:br w:type="page"/>
      </w:r>
    </w:p>
    <w:p w:rsidR="00BD0090" w:rsidRPr="002158C3" w:rsidRDefault="00C53E4F" w:rsidP="00BD009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158C3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2 Table</w:t>
      </w:r>
      <w:r w:rsidR="00BD0090" w:rsidRPr="002158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8278E6" w:rsidRPr="002158C3">
        <w:rPr>
          <w:rFonts w:ascii="Times New Roman" w:hAnsi="Times New Roman" w:cs="Times New Roman"/>
          <w:color w:val="000000" w:themeColor="text1"/>
          <w:sz w:val="24"/>
          <w:szCs w:val="24"/>
        </w:rPr>
        <w:t>Nucleotide</w:t>
      </w:r>
      <w:r w:rsidR="00BD0090" w:rsidRPr="002158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ces of </w:t>
      </w:r>
      <w:r w:rsidR="00BD0090" w:rsidRPr="002158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.sinensis</w:t>
      </w:r>
      <w:r w:rsidR="00BD0090" w:rsidRPr="002158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teins </w:t>
      </w:r>
    </w:p>
    <w:tbl>
      <w:tblPr>
        <w:tblStyle w:val="a3"/>
        <w:tblW w:w="9385" w:type="dxa"/>
        <w:tblInd w:w="-40" w:type="dxa"/>
        <w:tblLayout w:type="fixed"/>
        <w:tblLook w:val="04A0" w:firstRow="1" w:lastRow="0" w:firstColumn="1" w:lastColumn="0" w:noHBand="0" w:noVBand="1"/>
      </w:tblPr>
      <w:tblGrid>
        <w:gridCol w:w="895"/>
        <w:gridCol w:w="8490"/>
      </w:tblGrid>
      <w:tr w:rsidR="002158C3" w:rsidRPr="002158C3" w:rsidTr="005F47C1">
        <w:trPr>
          <w:trHeight w:val="719"/>
        </w:trPr>
        <w:tc>
          <w:tcPr>
            <w:tcW w:w="8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D0090" w:rsidRPr="002158C3" w:rsidRDefault="00BD0090" w:rsidP="005F47C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158C3">
              <w:rPr>
                <w:rFonts w:ascii="Times New Roman" w:hAnsi="Times New Roman" w:cs="Times New Roman"/>
                <w:color w:val="000000" w:themeColor="text1"/>
              </w:rPr>
              <w:t>ID No.</w:t>
            </w:r>
          </w:p>
        </w:tc>
        <w:tc>
          <w:tcPr>
            <w:tcW w:w="849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D0090" w:rsidRPr="002158C3" w:rsidRDefault="00BD0090" w:rsidP="005F47C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158C3">
              <w:rPr>
                <w:rFonts w:ascii="Times New Roman" w:hAnsi="Times New Roman" w:cs="Times New Roman"/>
                <w:color w:val="000000" w:themeColor="text1"/>
              </w:rPr>
              <w:t>Nucleotide sequences</w:t>
            </w:r>
          </w:p>
        </w:tc>
      </w:tr>
      <w:tr w:rsidR="002158C3" w:rsidRPr="002158C3" w:rsidTr="005F47C1">
        <w:tc>
          <w:tcPr>
            <w:tcW w:w="8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D0090" w:rsidRPr="002158C3" w:rsidRDefault="00BD0090" w:rsidP="005F47C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158C3">
              <w:rPr>
                <w:rFonts w:ascii="Times New Roman" w:hAnsi="Times New Roman" w:cs="Times New Roman"/>
                <w:color w:val="000000" w:themeColor="text1"/>
              </w:rPr>
              <w:t>C1</w:t>
            </w:r>
          </w:p>
        </w:tc>
        <w:tc>
          <w:tcPr>
            <w:tcW w:w="8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D0090" w:rsidRPr="002158C3" w:rsidRDefault="00BD0090" w:rsidP="00BD0090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TGGTTAGGCAGTGTCTGCGTCGGTTCGCGGCTGTTACATAGCGATCCGACCAAAAACTGGGTTGTTCTTGTCGCCGGATCCAACGGTTGGGGTAACTACCGACACCAAGCAGATGTATTTCACGCGTATCAAATCCTGAGGCACAACAATATTTCGGCAGAGCAAATAATTACCTTCGCCTACGATGATATTGCAAACAACTCTGAAAATCCGTTTATGGGCAAAGTGTTCAATGACTATTATCACATAGACGTGTACGAAGGTGTGATAATAGACTATCGTGGAGAAGATGTGACACCACAAAATTTCCTGCGCGTCTTGAGGGGAGATAAAGAACTTGAAGCAGCTGGAAAGAAGGTACTAAAAAGCGGTCCAGAAGATCACGTCTTCATCTACTTTTCCGATCATGGTGGAGACGGAATTATTTCCTTTCCGGAAGATGAGCTCAGTGCCACGGATTTGAACAAAACTTTGGGTTACATGTACAAAAACGGAAAGTACAAAAAACTGGTCCTATACGTGGAAGCATGCGAATCCGGTTCTATGTTCGAGGGTATCCTGCCATCGAATATCGGAATCTATGTGACAACCGCGGCTAACAATCAGGAAGCAAGTTGGGCTACTTTCTGTCACGACGAAGTTATTGATACTTGTCTGGCGGATGAATACTCGTACAACTGGCTCACGGATTCTGAGGAGCACGATCTGACGCATCGTACTTTGGATCAACAGTTCAAATCGGTGAAACGAAGGACCAAACGAAGTCACGTATCCAGATTCGGGGAAATGGATGTGGGCCGTCTTCCAGTCGGAGATTTTCAAGGTCATTCTGAACAATCGATGCTTTTGGATTCGGCTACAATGACTCAGGTACTTCATAGCCGTCCATCACGCTGGGCACATTTGACCACCATCTCCCGACGCCTAGTGCACGCCGAGTCCGTGGAAGAACATGAATTGGCAGCCCGAAAATTATATCGCACACTTCAGCTTGGCCATATCGTCAAACAAACATTCGAC</w:t>
            </w:r>
          </w:p>
          <w:p w:rsidR="00BD0090" w:rsidRPr="002158C3" w:rsidRDefault="00BD0090" w:rsidP="00BD0090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GACATTGTCATGGATGTAACGACCTTTCATCAGCCAACCATACACGAGTTGTCAAAATCGGAGGAACTCCAGTGCTATGAAGCAGTATTCAAACAATTCAGAAAGCGGTGCTTCACCATTCGACAGGTCCCTGAGGTGGCTCAGTACGCAGGATATCTGCGAAAGCTGTGCAAAAAAGGATACGAAACTAAAATACTCATTCAATCTGTTCATAAAGTCTGTTCCTAG</w:t>
            </w:r>
          </w:p>
        </w:tc>
      </w:tr>
      <w:tr w:rsidR="002158C3" w:rsidRPr="002158C3" w:rsidTr="005F47C1">
        <w:tc>
          <w:tcPr>
            <w:tcW w:w="8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D0090" w:rsidRPr="002158C3" w:rsidRDefault="00BD0090" w:rsidP="005F47C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158C3">
              <w:rPr>
                <w:rFonts w:ascii="Times New Roman" w:hAnsi="Times New Roman" w:cs="Times New Roman"/>
                <w:color w:val="000000" w:themeColor="text1"/>
              </w:rPr>
              <w:t>C2</w:t>
            </w:r>
          </w:p>
        </w:tc>
        <w:tc>
          <w:tcPr>
            <w:tcW w:w="8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D0090" w:rsidRPr="002158C3" w:rsidRDefault="00BD0090" w:rsidP="00BD0090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ATGGATAGTTTTATTAACATATTCGTTTCCATCGACAAAGATGGAACTAATGTAATCTCA</w:t>
            </w:r>
          </w:p>
          <w:p w:rsidR="00BD0090" w:rsidRPr="002158C3" w:rsidRDefault="00BD0090" w:rsidP="00BD0090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TACCCGGAATTGGAACAGTATGTCGCGGAGAATAATCTGGATCCTTCTATGGTTGAGAAATGGAAACAATTGTTCGATCCAGACAATACGGGTTCAATCACGCTTGAAACTTTCTGCAGC</w:t>
            </w:r>
          </w:p>
          <w:p w:rsidR="00BD0090" w:rsidRPr="002158C3" w:rsidRDefault="00BD0090" w:rsidP="00BD0090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AAGTTGGGATTGAAACCGGCAGAAATCATTGATTTTCGCGAACAGAAAGGCCTCCATGCA</w:t>
            </w:r>
          </w:p>
          <w:p w:rsidR="00BD0090" w:rsidRPr="002158C3" w:rsidRDefault="00BD0090" w:rsidP="00BD0090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GCACCTCCAAGCCTTCCTCCAGAAATCATTGTCATCTCAGCTAATATGTCCTTGGAAGATCAGATCAAAATCGCTCGTGAAACGATACCCATTGCACCGGGAGCTCAGACTTCGGAAGAG</w:t>
            </w:r>
          </w:p>
          <w:p w:rsidR="00BD0090" w:rsidRPr="002158C3" w:rsidRDefault="00BD0090" w:rsidP="00BD0090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CTTGGACGTCTGACGGAAAACCTGAAGTCATTCGCAGATAAAACCTTTGGTGGTTGTTGG</w:t>
            </w:r>
          </w:p>
          <w:p w:rsidR="00BD0090" w:rsidRPr="002158C3" w:rsidRDefault="00BD0090" w:rsidP="00BD0090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CAAGTAATGGTCGTGGATGGTTCGTACTGGATCACACAGACCTTTGTTCCTAATATGTCCTTCCAGTTCGAACTCTACAACCGAGCCTATTTGTTCTGGCAAACCTCGGAAGATGAAGTG</w:t>
            </w:r>
          </w:p>
          <w:p w:rsidR="00BD0090" w:rsidRPr="002158C3" w:rsidRDefault="00BD0090" w:rsidP="00BD009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GCTCTTGCACAATAG</w:t>
            </w:r>
          </w:p>
        </w:tc>
      </w:tr>
      <w:tr w:rsidR="002158C3" w:rsidRPr="002158C3" w:rsidTr="005F47C1">
        <w:tc>
          <w:tcPr>
            <w:tcW w:w="8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D0090" w:rsidRPr="002158C3" w:rsidRDefault="00BD0090" w:rsidP="005F47C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158C3">
              <w:rPr>
                <w:rFonts w:ascii="Times New Roman" w:hAnsi="Times New Roman" w:cs="Times New Roman"/>
                <w:color w:val="000000" w:themeColor="text1"/>
              </w:rPr>
              <w:t>C3</w:t>
            </w:r>
          </w:p>
        </w:tc>
        <w:tc>
          <w:tcPr>
            <w:tcW w:w="8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D0090" w:rsidRPr="002158C3" w:rsidRDefault="00BD0090" w:rsidP="00BD0090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ATGGAGCCATTCTTAGAAGCCTTTTTTAGCATTGACACGGACCACACAGAGAGGATCACT</w:t>
            </w:r>
          </w:p>
          <w:p w:rsidR="00BD0090" w:rsidRPr="002158C3" w:rsidRDefault="00BD0090" w:rsidP="00BD0090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ATACGGGAGCTGCAAGACTATGTGAGGCGAAATAATATTGATCCGTCAATGATTAAGCGATGGCAAGTTTTATTCGACGCCGACGATTCCGGAGTGATTACACTGGATGAATTTTGCAAGACGCTTGGAATTCGTCCCTCTGAAGCCCGGGCTTACAACGCAAATATGGTTCGAGCTAGT</w:t>
            </w:r>
          </w:p>
          <w:p w:rsidR="00BD0090" w:rsidRPr="002158C3" w:rsidRDefault="00BD0090" w:rsidP="00BD0090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CGTGGTCCTTCGCTGCCACGCGAGGTTGACGTTATTACTGCAACTCTGCCTTTGGACCAACAGGTTGATATTGTCAATGAGGTGATGCGACTGACGCGCAATGAACCCTTTGATGAGAAT</w:t>
            </w:r>
          </w:p>
          <w:p w:rsidR="00BD0090" w:rsidRPr="002158C3" w:rsidRDefault="00BD0090" w:rsidP="00BD0090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CTGGTAAGCAAACAACTGAAGCAATTTCTCGACCGTCAATACGGACGAATGTGGCATGTG</w:t>
            </w:r>
          </w:p>
          <w:p w:rsidR="00BD0090" w:rsidRPr="002158C3" w:rsidRDefault="00BD0090" w:rsidP="00BD0090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GTGATAACAAAAGGATCCAGCTGGTGCAGTTTCTCTTACGAGCCGAAGACCTCACTTTTCTTCCAACTGCGCAAATACACCTACCTTGTGTGGAAGACACCAAGCTGA</w:t>
            </w:r>
          </w:p>
        </w:tc>
      </w:tr>
      <w:tr w:rsidR="002158C3" w:rsidRPr="002158C3" w:rsidTr="005F47C1">
        <w:tc>
          <w:tcPr>
            <w:tcW w:w="8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D0090" w:rsidRPr="002158C3" w:rsidRDefault="00BD0090" w:rsidP="005F47C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158C3">
              <w:rPr>
                <w:rFonts w:ascii="Times New Roman" w:hAnsi="Times New Roman" w:cs="Times New Roman"/>
                <w:color w:val="000000" w:themeColor="text1"/>
              </w:rPr>
              <w:t>C4</w:t>
            </w:r>
          </w:p>
        </w:tc>
        <w:tc>
          <w:tcPr>
            <w:tcW w:w="8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B153B" w:rsidRPr="002158C3" w:rsidRDefault="007B153B" w:rsidP="007B153B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ATGGATGCTTTTATCGAGGCATTTTACGCCATTGACGTGGACCGTTCAGAAACGATCACTCTTGATGAGTTGAGGAATTACATGGAGAAGAACAACATGGATCCGGCGTTTATTGAACGC</w:t>
            </w:r>
          </w:p>
          <w:p w:rsidR="007B153B" w:rsidRPr="002158C3" w:rsidRDefault="007B153B" w:rsidP="007B153B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TGGCAAGAGATATTTGACCCAGAACATACCGGTTCCATCACCTTGAATAGCTTTTGCGAA</w:t>
            </w:r>
          </w:p>
          <w:p w:rsidR="007B153B" w:rsidRPr="002158C3" w:rsidRDefault="007B153B" w:rsidP="007B153B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GTATTGGGACTGGAATTAAATAACATACGGGGCCAATTTGATGCGGCGGAGTCAGTAAAA</w:t>
            </w:r>
          </w:p>
          <w:p w:rsidR="00BD0090" w:rsidRPr="002158C3" w:rsidRDefault="007B153B" w:rsidP="007B153B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CAATCTGCGTCTAAACAGAATGACGACGACGAAGATCGAGAGCGGTCCCCACCACCACAAATGGTAAACTGAAACAGGATGACAAATATGATGAGCGAGCACGCAGCAACCCATCGGAAAGTGCGGACGAACACAACATATGGTTAGAACAGAAAGAGTCAAGTCCGTTAGCTTTTGTAAATGGGGATCAGACGAAACAAACTTCTGATGAATCATTTGACAACATGCGAGTGGATGAAACCGCTCCGTTTTCTGCATTGGATAAAGGATCAGATGACTCACAGAAAAAAATCATGGAAAATGGTTTGGGATATGGAAACGGATACGAAGAGATATCGGTGGATATCGGGCAGGAGTTGAAAACCGCCATTGTCCATTATGCAATAGAAGGATTAGGCCTGCACCAAGAAGACCGCGACTTGGTCAAGTGGTTGAAACAGAGGATGGATAAAGAACATGGTCGGCTATGGCACTG</w:t>
            </w: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lastRenderedPageBreak/>
              <w:t>CACAATCGTCAGAGGCCAGTATTTCTCCTTCTATTCATATCAACCGGGACATTCATTCTGCTTTAAAATTGGACCGAGGATTTTTATTATTTTCAAGACACCATATTATTGA</w:t>
            </w:r>
          </w:p>
        </w:tc>
      </w:tr>
      <w:tr w:rsidR="002158C3" w:rsidRPr="002158C3" w:rsidTr="005F47C1">
        <w:tc>
          <w:tcPr>
            <w:tcW w:w="8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D0090" w:rsidRPr="002158C3" w:rsidRDefault="00BD0090" w:rsidP="005F47C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158C3">
              <w:rPr>
                <w:rFonts w:ascii="Times New Roman" w:hAnsi="Times New Roman" w:cs="Times New Roman"/>
                <w:color w:val="000000" w:themeColor="text1"/>
              </w:rPr>
              <w:lastRenderedPageBreak/>
              <w:t>C5</w:t>
            </w:r>
          </w:p>
        </w:tc>
        <w:tc>
          <w:tcPr>
            <w:tcW w:w="8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D0090" w:rsidRPr="002158C3" w:rsidRDefault="00814816" w:rsidP="00814816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ATGGGCGAACAAGGATCGGACATGGAAAAAATGATTGAAATGTTTTTGGGAATGGACAAAAACGATGATGGATTCGTGGATTTAAGTGAATTGCGAACCGCCTGTCAGGAGAAGAAGTTGGATATGAAGCAAGTGAATGGTTGGTTGTCAAGATATGATACAAACAAAGACGGAAAAATCAGCCTGGATGAGTTTTGCGATGGTCTTGGTCTTGGAAAGCAAGAAATGATTGTGGAGAAGGAGGAACGCGATATTTCAAACACCAAGGTTTGTCCAACTATCGCTCACGAGATCAAACCACTGGACACAACAATGTCTATAGCCAAACAAGCGCACATTACAGACAAATTTATCGAGTTGGCCAAGGAAGTGTCCAGTGATCCACATAAGATGAACCAAGTGGCTGCGAAGATGAAGCGCTTCTTGGATGAACAGTATGGAAGAGTGTGGCAGGTGATCGTGTTGGCTGGAAGTTACTGGATTAATTACTCTCACGCTCCTTTCCTATCGATGCAATTCCAATATGGACCATACATTTGTATTGTATGGCGTACCACCATCAACTAA</w:t>
            </w:r>
          </w:p>
        </w:tc>
      </w:tr>
      <w:tr w:rsidR="002158C3" w:rsidRPr="002158C3" w:rsidTr="005F47C1">
        <w:tc>
          <w:tcPr>
            <w:tcW w:w="8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D0090" w:rsidRPr="002158C3" w:rsidRDefault="00BD0090" w:rsidP="005F47C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158C3">
              <w:rPr>
                <w:rFonts w:ascii="Times New Roman" w:hAnsi="Times New Roman" w:cs="Times New Roman"/>
                <w:color w:val="000000" w:themeColor="text1"/>
              </w:rPr>
              <w:t>C6</w:t>
            </w:r>
          </w:p>
        </w:tc>
        <w:tc>
          <w:tcPr>
            <w:tcW w:w="8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14816" w:rsidRPr="002158C3" w:rsidRDefault="00814816" w:rsidP="0081481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ATGAGCTACACCCCGTCACAGTTGGAAAGGTTGATACTTAAATTTCTTGAATTGGATACT</w:t>
            </w:r>
          </w:p>
          <w:p w:rsidR="00814816" w:rsidRPr="002158C3" w:rsidRDefault="00814816" w:rsidP="0081481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AACCGTGATGAAGTTGTGGATAGGCGGGAACTCAAATATGCATGGTTAAATGATGGAATAACAGAAGATGAAGTTTCGCATTGGCTGGATAAGTATGACTTGAATGGCGATGGAAATATC</w:t>
            </w:r>
          </w:p>
          <w:p w:rsidR="00814816" w:rsidRPr="002158C3" w:rsidRDefault="00814816" w:rsidP="0081481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ACTCTGGACGAATTTTGCCACGCACTTGGCTTGAAATGCGAAGAAATGCGTATTGAACGC</w:t>
            </w:r>
          </w:p>
          <w:p w:rsidR="00814816" w:rsidRPr="002158C3" w:rsidRDefault="00814816" w:rsidP="0081481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TATGAACGTCAACGGGAGCGTGAAGGGTTTGCCAAAGTTTTGAATCCCGACGTGTCGATCATCGCTAGTACAATGTCGTTGGATAAACAAGTGGACATTACAAACAAATTTGTTGAACTA</w:t>
            </w:r>
          </w:p>
          <w:p w:rsidR="00814816" w:rsidRPr="002158C3" w:rsidRDefault="00814816" w:rsidP="0081481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CTCAAGGAAACATCGGGGCGACCGGAGGATCTGAACGAGGTGGCGAAGAACTTAAAGGACTACCTAGATAAGCAATACGGCCGGGTCTGGCAAACAGTGCTGGTGGCCGGGTCGTACTGGATGAAGTTCTCACACGAGCCATTTATGTCACTACAGTTCAAGTGCGGACCACATATTTGC</w:t>
            </w:r>
          </w:p>
          <w:p w:rsidR="00BD0090" w:rsidRPr="002158C3" w:rsidRDefault="00814816" w:rsidP="0081481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CTCGTCTGGCGCACACCATGCATTGAAAGGGATTCATTTAACTGA</w:t>
            </w:r>
          </w:p>
        </w:tc>
      </w:tr>
      <w:tr w:rsidR="002158C3" w:rsidRPr="002158C3" w:rsidTr="005F47C1">
        <w:tc>
          <w:tcPr>
            <w:tcW w:w="8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D0090" w:rsidRPr="002158C3" w:rsidRDefault="00BD0090" w:rsidP="005F47C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158C3">
              <w:rPr>
                <w:rFonts w:ascii="Times New Roman" w:hAnsi="Times New Roman" w:cs="Times New Roman"/>
                <w:color w:val="000000" w:themeColor="text1"/>
              </w:rPr>
              <w:t>C7</w:t>
            </w:r>
          </w:p>
        </w:tc>
        <w:tc>
          <w:tcPr>
            <w:tcW w:w="8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14816" w:rsidRPr="002158C3" w:rsidRDefault="00814816" w:rsidP="0081481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ATGTTGGATACTGAGCTGAATACTCAAGCAATTGCTCTTCACAATCAATTCCGTGAGAAA</w:t>
            </w:r>
          </w:p>
          <w:p w:rsidR="00BD0090" w:rsidRPr="002158C3" w:rsidRDefault="00814816" w:rsidP="00814816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CACGGAAGCCCACCTCTAGTTTACGATGCAAAATTGGCCCAGACAGCCCAGAATTGGGCAGAACAACTGGCACAGACCAAATGCATGCGGCACAGCGATATGGAAACCTACGGAGAAAACTTGGCCTACAAAGGAGCGTGGGAAAATGCTACTATCACCGGAGAAGAAGCTACAAAGTCTTGGTATGCGCAAGGGGATTATCATGACTTCAATGAAAGTTTCACCTACGAGACGAGCTACTTTAGTCAGCTTATCTGGAAAGGAAGTAAAAATGTTGGATTTGGTCGCGCGGTTTCAGAGGACGGAGAAGCGGCATATATCGTAGCACACTACTTTCCCAAAGGCAACATCCGGAGCGTCTTCTCCAACAATGTTCCAAAACTCTGCTCTGCTCCCTCGGCCAACACAACTGGAACTCCTGTATCCACTCCGAACATGCGGTACACAAAACTGGAAACCAAGAAGGAGCTCAAAGAGCGAGAAAAAGCGGAGAAAAAGGCCCGTGAGCGCGCTGAGAAGGAACGAAAAGAACGTGAAAAACAACTGAAGAAGGAACAGAAAGAGCGGGAAAAGCAGGCGAAAAAAGACAAACTAAAGTCCAAATCGTTGAGTGGAATATAG</w:t>
            </w:r>
          </w:p>
        </w:tc>
      </w:tr>
      <w:tr w:rsidR="002158C3" w:rsidRPr="002158C3" w:rsidTr="005F47C1">
        <w:tc>
          <w:tcPr>
            <w:tcW w:w="8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D0090" w:rsidRPr="002158C3" w:rsidRDefault="00BD0090" w:rsidP="005F47C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158C3">
              <w:rPr>
                <w:rFonts w:ascii="Times New Roman" w:hAnsi="Times New Roman" w:cs="Times New Roman"/>
                <w:color w:val="000000" w:themeColor="text1"/>
              </w:rPr>
              <w:t>C8</w:t>
            </w:r>
          </w:p>
        </w:tc>
        <w:tc>
          <w:tcPr>
            <w:tcW w:w="849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14816" w:rsidRPr="002158C3" w:rsidRDefault="00814816" w:rsidP="0081481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ATGCCCAACATGGATGACTTTATCGAAGAATGCCTTCGTGAACATAATGCCAAACGTGAA</w:t>
            </w:r>
          </w:p>
          <w:p w:rsidR="00814816" w:rsidRPr="002158C3" w:rsidRDefault="00814816" w:rsidP="0081481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TTACACGGTGCTCCAGCTTTGAAACATAGTAGAGCACTTGACAAAACTGCCCAGGATTGGGCGGAAGCTCTGATCTCTGAGCCGTCCATCAAAAACAGCCCCTTATCTAGCCGTGGCGAG</w:t>
            </w:r>
          </w:p>
          <w:p w:rsidR="00814816" w:rsidRPr="002158C3" w:rsidRDefault="00814816" w:rsidP="0081481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GTTGGTGAGAGCATCAGCATGCGAACTAGCTCGGCAAGTCATGTGGATATTCAAGGAAAC</w:t>
            </w:r>
          </w:p>
          <w:p w:rsidR="00814816" w:rsidRPr="002158C3" w:rsidRDefault="00814816" w:rsidP="0081481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GAAGTAGTAAATCAATGGTACGCCGACATCAAGAATTACAACTTTGCTGAAGGCAAAGGTCCAGCGGGTAATTTCACTCAATTGGTCTGGAAAGCAACACGTGAGGTCGGATTCGGAAAG</w:t>
            </w:r>
          </w:p>
          <w:p w:rsidR="00814816" w:rsidRPr="002158C3" w:rsidRDefault="00814816" w:rsidP="0081481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GCACGGTCTTCTGGGAAATGTATTGTCGTTGCGCATTACCGACCACCGGGCAATGTTAGA</w:t>
            </w:r>
          </w:p>
          <w:p w:rsidR="00BD0090" w:rsidRPr="002158C3" w:rsidRDefault="00814816" w:rsidP="00814816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GGACACTATGCAGAGAATGTCGGTACCCCGACTGGCGAACAAGCGGCCTCGGTAGCCAGTGCTACGGACACAGGGAATCTGGACCCTAATGCTAAACGGACAGTGGTTACGGAAGAAGTCACCTCACCAGAAGGGAAGCGTTACACTGTTCACCGGGAGGTCATTGAAACCACAGAACCCGATGGTCATGTCAGAAGATGTGTCAACGAGACGTTCCAGGATTCACCCGATCAGGCCACTGCCGGTGGTAAACATGGCGCAAGTTCCGAAGCAGCCCACGGAGAAAATTTCGCTGATGCAGTGACCCGAGCGCACAACGTCTACCGGAAACGGCATGGTGTTGCGGATCTGCAATTAGACCCGGAGATTAGTCATATGGCGCAGGACTGGGCTGAACAGTTGGTAAATCGAGCCCACTTGTCGAACAGCGGGTTCACCTATCAAGGAGTACGTCTTGGAGAAAACGTCCTTTGTCGTTGGTCGAACACGGCTGCCACCGTTTCTGCCCAAGATGTCGTTGATCACTGGTATCAAGAAAGTTCCAAGTACAAGTTTAATTCGGAACCCAAAAGTATTCAAGGCATTGGCGGATTCACCCAGATGGTATGGAACGGATCACAACGCATCGGGGTTGGGATCGCTTCACAGGCAAAGAAGGATTTTTACAACCAGCCCAGCCAATCAAAAGTCATTGTTGTCTGCTTCTATTATCCACCCGGAAACGTCACCGGACAATTCAGAGCAAATGTGAAGCAAGGAATGAACTAG</w:t>
            </w:r>
          </w:p>
        </w:tc>
      </w:tr>
      <w:tr w:rsidR="002158C3" w:rsidRPr="002158C3" w:rsidTr="005F47C1">
        <w:tc>
          <w:tcPr>
            <w:tcW w:w="8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D0090" w:rsidRPr="002158C3" w:rsidRDefault="00BD0090" w:rsidP="005F47C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158C3">
              <w:rPr>
                <w:rFonts w:ascii="Times New Roman" w:hAnsi="Times New Roman" w:cs="Times New Roman"/>
                <w:color w:val="000000" w:themeColor="text1"/>
              </w:rPr>
              <w:t>C9</w:t>
            </w:r>
          </w:p>
        </w:tc>
        <w:tc>
          <w:tcPr>
            <w:tcW w:w="8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14816" w:rsidRPr="002158C3" w:rsidRDefault="00814816" w:rsidP="0081481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ATGGTTTCCGACGAGTCGTGGGTTGTTCGTGAAAATATTTCCGATCCGGAGGCTTTGTTGCATATCGCGAAGTTGGCTGAACATGCCGAGCGCTTCACTGATATGGCAGCCGCTATGAAAAAGTTCACGGAACTGAAAAAACCGCTTAGCAACGATGAACGGAATCTTTTTTCCGTAGCT</w:t>
            </w:r>
          </w:p>
          <w:p w:rsidR="00814816" w:rsidRPr="002158C3" w:rsidRDefault="00814816" w:rsidP="0081481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TACAAAAATGTGGTGGGCGCTCGCCGGTCGGCCTGGCGTGTAATCACAAGCATCAAGAAC</w:t>
            </w:r>
          </w:p>
          <w:p w:rsidR="00BD0090" w:rsidRPr="002158C3" w:rsidRDefault="00814816" w:rsidP="00814816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lastRenderedPageBreak/>
              <w:t>AAGGATTCTGAGGATGAAAAGTCACCAACGAACGAACTTCGTCGAAAGATAGAGAACGAGCTTGAGCAAGTCTGCAAGGAGGTTTTGAACATCCTGGAGAAAAATTCTCTGCCATCTGAGACTACAGACGACGGACTGGTTTTTTATCACAAAATGAAAGGAGATTATTATCGTTATTTGGCTGAAGTACAAACGGGAGACAAGCGCAATGAATCCGTTCAGAAATCCCATCAGGCCTATGAAGAAGCCACGGAGAAAGCCAAACAATCTCTCAGTGAGACTCATCCTATTAGATTGGGACTAGCCCTAAACTACTCTGTATTCTACTACGAAATCGAGAATAATCCGGACAAGGCATGCGAATTGGCCAAGTCTGCCTTCGATAACGCCATAAGCCGGCTCGATCAAATCAAGGATGAGTCCTACAAAGACAGTACCTTGATTATGCAGCTACTTCGGGACAATTTGACGCTGTGGACGTCGGAGCGTGAAACTGACCAGTGA</w:t>
            </w:r>
          </w:p>
        </w:tc>
      </w:tr>
      <w:tr w:rsidR="002158C3" w:rsidRPr="002158C3" w:rsidTr="005F47C1">
        <w:tc>
          <w:tcPr>
            <w:tcW w:w="8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D0090" w:rsidRPr="002158C3" w:rsidRDefault="00BD0090" w:rsidP="005F47C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158C3">
              <w:rPr>
                <w:rFonts w:ascii="Times New Roman" w:hAnsi="Times New Roman" w:cs="Times New Roman"/>
                <w:color w:val="000000" w:themeColor="text1"/>
              </w:rPr>
              <w:lastRenderedPageBreak/>
              <w:t>C10</w:t>
            </w:r>
          </w:p>
        </w:tc>
        <w:tc>
          <w:tcPr>
            <w:tcW w:w="8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A3B2E" w:rsidRPr="002158C3" w:rsidRDefault="005A3B2E" w:rsidP="005A3B2E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ATGCTTCATTTCGCTCGCAATTCTTTACGGCTTTTGTCAGTGGCTCGTACACCTAATCTC</w:t>
            </w:r>
          </w:p>
          <w:p w:rsidR="005A3B2E" w:rsidRPr="002158C3" w:rsidRDefault="005A3B2E" w:rsidP="005A3B2E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CGTTTCATCTCGGGGGCAGCACACACCCTTGAGGTCCGCCACAAAATCGAGGAAACTCGCGAAAAGATCGTACTTGGGGGTGGTCAGAAGCGTATCGATGCGCAGCACAAGCGTGGCAAGCTGACGGCGCGCGAACGTATCGACCTGTTGGCTGATCCTGACACATTTGTGGAGTACGACGCCTTCATGGAACATGATTGTCATGACTTTGACATGCAGAGACAGCGGGTCACGGGGGACAGTGTTGTTACCGGTCACTGCCAGGTCAATGGAAAAACTGTCTACCTATTCAGTCAAGACTTTACCGTATTTGGTGGAAGTTTGAGTCTGGTTCATGCTCGAAAGATCTGCAAGGTCTTG</w:t>
            </w:r>
          </w:p>
          <w:p w:rsidR="005A3B2E" w:rsidRPr="002158C3" w:rsidRDefault="005A3B2E" w:rsidP="005A3B2E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GATCAAGCTATGCTCGTCGGAGCTCCTGTGATTGGTTTGAATGACTCTGGTGGTGCACGCATCCAAGAGGGCGTAGCGTCGCTGGCCGGCTATGCAGATATCTTCCAGCGGAACGTGAAC</w:t>
            </w:r>
          </w:p>
          <w:p w:rsidR="005A3B2E" w:rsidRPr="002158C3" w:rsidRDefault="005A3B2E" w:rsidP="005A3B2E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GCCTCCGGTGTCATTCCACAAATCTCTCTCATCATGGGCCCCTGTGCTGGTGGTGCTGTT</w:t>
            </w:r>
          </w:p>
          <w:p w:rsidR="005A3B2E" w:rsidRPr="002158C3" w:rsidRDefault="005A3B2E" w:rsidP="005A3B2E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TACTCCCCCGCTTTGACAGATTTTATTTTCATGGTTCAAGATACCTCATATATGTTCATCACTGGTCCAGATGTAGTCAAGTCGGTGACAAATGAGGACGTCACCCAAGATGAACTGGGT</w:t>
            </w:r>
          </w:p>
          <w:p w:rsidR="005A3B2E" w:rsidRPr="002158C3" w:rsidRDefault="005A3B2E" w:rsidP="005A3B2E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GGTGCGAAGACTCATTGCAGTGTCTCTGGCGTAGCCCATAGAGCCTACCAGAACGACGTG</w:t>
            </w:r>
          </w:p>
          <w:p w:rsidR="005A3B2E" w:rsidRPr="002158C3" w:rsidRDefault="005A3B2E" w:rsidP="005A3B2E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GAGGCCATACTCAGTGTTCGTGACTTCTTGACCTACTTGCCGTCGTCCAATAGGCAAAAATGCGCCCCACTGCGTGAATGTCACGATCCAGTGGACCGACTGGTTCCAACTTTAAATACG</w:t>
            </w:r>
          </w:p>
          <w:p w:rsidR="005A3B2E" w:rsidRPr="002158C3" w:rsidRDefault="005A3B2E" w:rsidP="005A3B2E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ATTGTCCCACTGGAGCCTACCAGTGCCTACGATATGTACGAGGTCATCTATGCAATCGTG</w:t>
            </w:r>
          </w:p>
          <w:p w:rsidR="005A3B2E" w:rsidRPr="002158C3" w:rsidRDefault="005A3B2E" w:rsidP="005A3B2E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GATGAGCGCGAGTTTTTCGAAATCATGCCTTCGTACGCGAAGAACCTCATCGTCGGATTCGCTCGCCTTGGAGGCCGCACAGTTGGTGTGGTTGCTAACCAACCCCGTGTATCAGCCGGC</w:t>
            </w:r>
          </w:p>
          <w:p w:rsidR="005A3B2E" w:rsidRPr="002158C3" w:rsidRDefault="005A3B2E" w:rsidP="005A3B2E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TGCCTGGATATCAACTGTTCGGTGAAGGGTGCTCGATTCGTTCGTTTCTGTGATGCATTC</w:t>
            </w:r>
          </w:p>
          <w:p w:rsidR="005A3B2E" w:rsidRPr="002158C3" w:rsidRDefault="005A3B2E" w:rsidP="005A3B2E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AACATCCCGCTCATCACATTTGTCGATGTTCCCGGTTTTCTGCCAGGAACTAGTCAGGAATACGGTGGGATTATTCGACATGGAGCGAAGCTTCTGTTCGCCTTTGCTGAGGCTACTGTG</w:t>
            </w:r>
          </w:p>
          <w:p w:rsidR="005A3B2E" w:rsidRPr="002158C3" w:rsidRDefault="005A3B2E" w:rsidP="005A3B2E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CCTAAACTGACTGTGACCACGCGTAAATCGTACGGCGGAGCCTACTGTGTGATGAGTAGC</w:t>
            </w:r>
          </w:p>
          <w:p w:rsidR="005A3B2E" w:rsidRPr="002158C3" w:rsidRDefault="005A3B2E" w:rsidP="005A3B2E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AAGCACCTCCGTGGGGATATCAATTATGCTTGGCCCTCAGCGGAGGTGGCTGTTATGGGTGCTAAGGGTGCGGTCCAAATCATTTTTCGTGGAAAAGAGGACCAGGCTCAGGCCGAAGAAGACTACATTCGAACATTTGCAAACCCATTCCCAGCTGCTGTTCGAGGTTATATGGATGAT</w:t>
            </w:r>
          </w:p>
          <w:p w:rsidR="00BD0090" w:rsidRPr="002158C3" w:rsidRDefault="005A3B2E" w:rsidP="005A3B2E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ATCCTAGATCCTCCACTTACACGGAAACGCCTTTGTCATGACCTGGAAATGCTGCAGACCAAGTCGCTGACGAACCCGTGGAAGAAACATGCCAATATGCCTTTGTAA</w:t>
            </w:r>
          </w:p>
        </w:tc>
      </w:tr>
      <w:tr w:rsidR="002158C3" w:rsidRPr="002158C3" w:rsidTr="005F47C1">
        <w:tc>
          <w:tcPr>
            <w:tcW w:w="8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D0090" w:rsidRPr="002158C3" w:rsidRDefault="00BD0090" w:rsidP="005F47C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158C3">
              <w:rPr>
                <w:rFonts w:ascii="Times New Roman" w:hAnsi="Times New Roman" w:cs="Times New Roman"/>
                <w:color w:val="000000" w:themeColor="text1"/>
              </w:rPr>
              <w:t>C11</w:t>
            </w:r>
          </w:p>
        </w:tc>
        <w:tc>
          <w:tcPr>
            <w:tcW w:w="8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16862" w:rsidRPr="002158C3" w:rsidRDefault="00F16862" w:rsidP="00F1686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ATGGCGCAGCTAAATGCGATGTTCGGTCGCTTGGTCAAGTTGGGAGTTGGTATTGTTGCG</w:t>
            </w:r>
          </w:p>
          <w:p w:rsidR="00F16862" w:rsidRPr="002158C3" w:rsidRDefault="00F16862" w:rsidP="00F1686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GCGGGAAGTATTCTGCCAATGGTGCTTTACAATGTTGATGGTGGGCATCGTGCCGTGATCTTTGATCGGTTCAAGGGCGTGCATCCTGAAGTTGTCGGTGAAGGGACACACTTCATCATA</w:t>
            </w:r>
          </w:p>
          <w:p w:rsidR="00F16862" w:rsidRPr="002158C3" w:rsidRDefault="00F16862" w:rsidP="00F1686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CCTTGGGTACAGAAACCGATCATATTTGATATCCGCTCAAAGCCCCGAAACATTCCGGTT</w:t>
            </w:r>
          </w:p>
          <w:p w:rsidR="00F16862" w:rsidRPr="002158C3" w:rsidRDefault="00F16862" w:rsidP="00F1686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ATGACGGGATCTAAAGATCTGCAGACTGTTAACATCACTCTGCGAATTCTCTTCCGGCCAGAGTCTTCATTGTTGCCCAAGATTTATCAGAACCTTGGTTTCGACTACGAGGAACGCGTT</w:t>
            </w:r>
          </w:p>
          <w:p w:rsidR="00F16862" w:rsidRPr="002158C3" w:rsidRDefault="00F16862" w:rsidP="00F1686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CTACCGTCAATAACAACCGAAGTGCTCAAGGGTGTTGTAGCACAGTTTGATGCCAGTGAG</w:t>
            </w:r>
          </w:p>
          <w:p w:rsidR="00F16862" w:rsidRPr="002158C3" w:rsidRDefault="00F16862" w:rsidP="00F1686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CTAATCACACAGCGAGAACTCGTGAGCCAGCGGGTTAATGATGATCTAACCGAACGTGCTTCTTCCTTTGGGATATTGCTGGACGATATTGCTTTAACACAAATCTCGTTCGGTCGAGAA</w:t>
            </w:r>
          </w:p>
          <w:p w:rsidR="00BD0090" w:rsidRPr="002158C3" w:rsidRDefault="00F16862" w:rsidP="00F16862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TTCTCTGAAGCCGTGGAAGCTAAACAAGTCGCACAACAAGAAGCCGAGCGCGCACGCTACCTAGTTGAAAAAGCAGAACAGCAAAAGCTGGCTGCTGTCATTACGGCTGGGGGCGATTCGGAAGCAGCTACACTTTTGGCCAAAGCATTCGGGTCGTCCGGGGAAGGTCTAATCGAGCTCAGACGAATCGAAGCAGCCGAGGATATTGCATATCAGCTGTCGAAAAACCGGAACGTTACTTACCTCCCCGAAGGCCAGCATACGCTACTCAATTTGCCTTCAGTTCAGACCTAA</w:t>
            </w:r>
          </w:p>
        </w:tc>
      </w:tr>
      <w:tr w:rsidR="002158C3" w:rsidRPr="002158C3" w:rsidTr="005F47C1">
        <w:tc>
          <w:tcPr>
            <w:tcW w:w="8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D0090" w:rsidRPr="002158C3" w:rsidRDefault="00BD0090" w:rsidP="005F47C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158C3">
              <w:rPr>
                <w:rFonts w:ascii="Times New Roman" w:hAnsi="Times New Roman" w:cs="Times New Roman"/>
                <w:color w:val="000000" w:themeColor="text1"/>
              </w:rPr>
              <w:t>C12</w:t>
            </w:r>
          </w:p>
        </w:tc>
        <w:tc>
          <w:tcPr>
            <w:tcW w:w="8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C53F3" w:rsidRPr="002158C3" w:rsidRDefault="005C53F3" w:rsidP="005C53F3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ATGCCTACGGACAGAAAGTTCTTTGTTGGTGGAAACTGGAAAATGAATGGTAGTAAGAAG</w:t>
            </w:r>
          </w:p>
          <w:p w:rsidR="005C53F3" w:rsidRPr="002158C3" w:rsidRDefault="005C53F3" w:rsidP="005C53F3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GAAAACGATAAACTTATTGAAATGCTTACCCATGCCAAGATTGATCCAAACACAGAAGTTCTGGTTGCTCCACCGGCACTCTACCTCCCAAGCGTTCGTGAGAAGCTGGACAAACGCTTT</w:t>
            </w:r>
          </w:p>
          <w:p w:rsidR="005C53F3" w:rsidRPr="002158C3" w:rsidRDefault="005C53F3" w:rsidP="005C53F3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CATGTGGCCGCGCAAAACTGTTATAAGGTACCTTCCGGAGCTTTTACTGGTGAAGTAAGT</w:t>
            </w:r>
          </w:p>
          <w:p w:rsidR="005C53F3" w:rsidRPr="002158C3" w:rsidRDefault="005C53F3" w:rsidP="005C53F3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CCGGCTATGCTCAAAGATGTCGGCTGCGACTGGGTTATTCTTGGTCATTCAGAAAGACGC</w:t>
            </w:r>
          </w:p>
          <w:p w:rsidR="00BD0090" w:rsidRPr="002158C3" w:rsidRDefault="005C53F3" w:rsidP="005C53F3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CACATTCTGTTGGAGACAGACCAGTTGGTCGGCGAGAAGACAAATCATGCAATATCCGCCGGTGTTAATGTTATCGCATGCATAGGGGAGAAGTTGGAAGAACGAGAGGCGGGTAAAACTGAAGAGGTTTGCTTCAGACAAATGGAGGCCATACGAAAAAATCTGTCATCAGCTGACAT</w:t>
            </w: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lastRenderedPageBreak/>
              <w:t>GTGGAATCACATTGTCATCGCCTACGAACCTGTTTGGGCCATCGGAACAGGCAAGACGGCCACTGAGCAACAAGCGCAGGAGGTTCACCTGGCTGTTCGTAGATGGATGGAGGAGAAAGTCAGTCCAGCGGTCGCAAAAAGCATTCGGATCATATACGGAGGTTCAGTTACGGCTGCCAATTGCCGAACACTGGCCAAGCAACCAGATGTGGACGGCTTCCTCGTGGGTGGCGCATCGCTCAAACCGGATTTCATTGAAATTTGCAATGCGAATGCCTAG</w:t>
            </w:r>
          </w:p>
        </w:tc>
      </w:tr>
      <w:tr w:rsidR="002158C3" w:rsidRPr="002158C3" w:rsidTr="005F47C1">
        <w:tc>
          <w:tcPr>
            <w:tcW w:w="8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BD0090" w:rsidRPr="002158C3" w:rsidRDefault="00BD0090" w:rsidP="005F47C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158C3">
              <w:rPr>
                <w:rFonts w:ascii="Times New Roman" w:hAnsi="Times New Roman" w:cs="Times New Roman"/>
                <w:color w:val="000000" w:themeColor="text1"/>
              </w:rPr>
              <w:lastRenderedPageBreak/>
              <w:t>C13</w:t>
            </w:r>
          </w:p>
        </w:tc>
        <w:tc>
          <w:tcPr>
            <w:tcW w:w="8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F652F" w:rsidRPr="002158C3" w:rsidRDefault="008F652F" w:rsidP="008F652F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ATGGACTCAGCTAAGAAACGGTGTCTCCGTACCCGTCGACCCAGTGATTCTTCCGAATCT</w:t>
            </w:r>
          </w:p>
          <w:p w:rsidR="00BD0090" w:rsidRPr="002158C3" w:rsidRDefault="008F652F" w:rsidP="008F652F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GAGGAGGAGAAAACCAATGATTCAAATGAGATTGTGCAGCAAGAGGACAGTACGCATGTAGTTGAAGCCATAAGGGAATTACAGAAGGTCCGTAAGCGACCTCCTGGTATCAGTCTTTCTGCTTTGAGTACTGGAAAAGCGGCTCCAGAAGAGACAATCATCGTTAGCGATCCCTTCAAGTTGAAAACGGGTGGATTAGTGGAGATTAGAAAAGCGATCAGGTCGAAGAAAACTGAAGAGGAGGATGATGTTGAAGCTCGTTTAGCTAAAACCTTCGCGACAGAGACTAACAAACGAGATGAAGATGCCGAAATGATTAAGTATATCGAAGAAGAAATCGCTCGACGGAAAGGATTACGACGTACTCCATCTCCAGAATCTAATGCTGGTGCAGACCTCCTTCGCGATGTGCCGGAATACTTAAGACCGGTTATCGGTCAACAAAAGGAGGATATGTTATCCAATCAAATGCTTTGTGGGATCCCCGAAGTTGACTTGGGTGTGGATGCGAAAATGCGCAACATTGAAGCAACCGAAGAGGCCAAGCAAACTTTGCTCAAGCATCGTTTCAACCGTGGATACGGAATGGCCTCTGATGGCCTGGCCCCAACTAATGTGGCCGTCAATTTCGTTCAGCACAGTCGATGGAATAGTCACAATGCGACGACAACCTTTTCATCTGGTGACTACACACGTGACCTTCTGAGTATTGCTTCGAAGGCCAATCCTCACAAGACGGACATTGTCCACCAGCAAACAACTGGACTTGATGCGGAACGCGAACGGTTGGGTGCCGAACGATCGACCGACAGTCTTGTATTACAGCGATTTAAGTCACACATGCGTGGGCGCAAGCGACGGTGA</w:t>
            </w:r>
          </w:p>
        </w:tc>
      </w:tr>
      <w:tr w:rsidR="002158C3" w:rsidRPr="002158C3" w:rsidTr="005F47C1">
        <w:tc>
          <w:tcPr>
            <w:tcW w:w="8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D0090" w:rsidRPr="002158C3" w:rsidRDefault="00BD0090" w:rsidP="005F47C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158C3">
              <w:rPr>
                <w:rFonts w:ascii="Times New Roman" w:hAnsi="Times New Roman" w:cs="Times New Roman"/>
                <w:color w:val="000000" w:themeColor="text1"/>
              </w:rPr>
              <w:t>C14</w:t>
            </w:r>
          </w:p>
        </w:tc>
        <w:tc>
          <w:tcPr>
            <w:tcW w:w="8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87BD5" w:rsidRPr="002158C3" w:rsidRDefault="00B87BD5" w:rsidP="00B87BD5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ATGACGCAGTTTTTGCCGCCTAATCTGTTGGCGCTCTTCGCGCCCCGGGACCCGGTACCT</w:t>
            </w:r>
          </w:p>
          <w:p w:rsidR="00B87BD5" w:rsidRPr="002158C3" w:rsidRDefault="00B87BD5" w:rsidP="00B87BD5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TTTCTCCCACCGATCGAAAAGCATGCGCACCATCGAAAATTACCCTATACCGGTGTTGCCCAATTTTTGGGTGAATTTGAAGACCCTTCAGAAACGAAACCAGCCGTTCGAATCGAAACA</w:t>
            </w:r>
          </w:p>
          <w:p w:rsidR="00BD0090" w:rsidRPr="002158C3" w:rsidRDefault="00B87BD5" w:rsidP="00B87BD5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CGAGAGGAACGGAAAGAGCGGAAGAGGAGAGAAAAACAAGAACAAGCAAATTACAAGCTCGAACAGGATCTTGCCCTATGGAATCCGAAAAAGAATCCTAGTGCCACATCCAACGCCTACAATACTATGTTTGTTGCCCGCATGAATTACGACACCAGTGAAGGAAAGCTACGTCGTGAGGCAGAAGCTTTCGGACGCG</w:t>
            </w:r>
            <w:bookmarkStart w:id="0" w:name="_GoBack"/>
            <w:bookmarkEnd w:id="0"/>
            <w:r w:rsidRPr="002158C3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TTACCCAGATTGTGATGGTAAAAAACAGATTAACCGGTAAACCACGAGGATACGCATTCGTGGAGTTCGAGCATGAACGAGAGATGCACGCTGCTGTCAAAGGCCTAAACGGTAAAAAGATCGATGGAATGCGGATTCTAACCGACATTGAACGTGGAAGAACCCGACCGGATTGGAGGCCTCGACGTCTAGGTAAGGGTTTGGGTAAAAACCGTCAAGGGCCCAGTGAAAAACCCAAGGTCAGCAGCAAGCATGAGAACGGTCGTGAGCCTCCCAGTCACGGGCGTAGTTACGGACGTGCAACGGGATACATTCGAGAACGGGAGTTTGATCGCCGGAAACGGAGTCGTTCTCGTAGCCGTTCGCGCGACCGTGATCGACGACGGAGCCGCAGTCGGGACAGGTATCGAAAGCATCGTAGCCCTGAAGGTGATAGAAGCTTCAAACGTGGTCGTGACCGGCGTGAAGATATGATGCGACAGTATGGGGAGTATGGCGCGGAAATTCGAGCGGAGTACAGTGGAGATATGTGA</w:t>
            </w:r>
          </w:p>
        </w:tc>
      </w:tr>
    </w:tbl>
    <w:p w:rsidR="00BD0090" w:rsidRPr="002158C3" w:rsidRDefault="00BD0090" w:rsidP="003E5F3C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sectPr w:rsidR="00BD0090" w:rsidRPr="002158C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3D00" w:rsidRDefault="00F03D00" w:rsidP="00291B27">
      <w:pPr>
        <w:spacing w:line="240" w:lineRule="auto"/>
      </w:pPr>
      <w:r>
        <w:separator/>
      </w:r>
    </w:p>
  </w:endnote>
  <w:endnote w:type="continuationSeparator" w:id="0">
    <w:p w:rsidR="00F03D00" w:rsidRDefault="00F03D00" w:rsidP="00291B2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3D00" w:rsidRDefault="00F03D00" w:rsidP="00291B27">
      <w:pPr>
        <w:spacing w:line="240" w:lineRule="auto"/>
      </w:pPr>
      <w:r>
        <w:separator/>
      </w:r>
    </w:p>
  </w:footnote>
  <w:footnote w:type="continuationSeparator" w:id="0">
    <w:p w:rsidR="00F03D00" w:rsidRDefault="00F03D00" w:rsidP="00291B2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F3C"/>
    <w:rsid w:val="00003403"/>
    <w:rsid w:val="00037EF3"/>
    <w:rsid w:val="000E09A8"/>
    <w:rsid w:val="000F6B35"/>
    <w:rsid w:val="002158C3"/>
    <w:rsid w:val="00265180"/>
    <w:rsid w:val="00291B27"/>
    <w:rsid w:val="00304DA5"/>
    <w:rsid w:val="003D3491"/>
    <w:rsid w:val="003E5F3C"/>
    <w:rsid w:val="005A3B2E"/>
    <w:rsid w:val="005C53F3"/>
    <w:rsid w:val="007B153B"/>
    <w:rsid w:val="00814816"/>
    <w:rsid w:val="00817D4F"/>
    <w:rsid w:val="008278E6"/>
    <w:rsid w:val="00871EF3"/>
    <w:rsid w:val="008D20FA"/>
    <w:rsid w:val="008F0D04"/>
    <w:rsid w:val="008F652F"/>
    <w:rsid w:val="009272FA"/>
    <w:rsid w:val="00A10F30"/>
    <w:rsid w:val="00A87A94"/>
    <w:rsid w:val="00AC7C69"/>
    <w:rsid w:val="00B6384B"/>
    <w:rsid w:val="00B87BD5"/>
    <w:rsid w:val="00BA6F51"/>
    <w:rsid w:val="00BD0090"/>
    <w:rsid w:val="00C53E4F"/>
    <w:rsid w:val="00D13064"/>
    <w:rsid w:val="00E57F14"/>
    <w:rsid w:val="00F03D00"/>
    <w:rsid w:val="00F16862"/>
    <w:rsid w:val="00FE3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3904F5D-971E-4CE6-AC6E-25F61BD87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3E5F3C"/>
    <w:pPr>
      <w:widowControl w:val="0"/>
      <w:spacing w:after="0" w:line="480" w:lineRule="auto"/>
    </w:pPr>
    <w:rPr>
      <w:rFonts w:ascii="맑은 고딕" w:eastAsia="맑은 고딕" w:hAnsi="맑은 고딕" w:cs="맑은 고딕"/>
      <w:color w:val="000000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5F3C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91B2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91B27"/>
    <w:rPr>
      <w:rFonts w:ascii="맑은 고딕" w:eastAsia="맑은 고딕" w:hAnsi="맑은 고딕" w:cs="맑은 고딕"/>
      <w:color w:val="000000"/>
      <w:kern w:val="0"/>
      <w:szCs w:val="20"/>
    </w:rPr>
  </w:style>
  <w:style w:type="paragraph" w:styleId="a5">
    <w:name w:val="footer"/>
    <w:basedOn w:val="a"/>
    <w:link w:val="Char0"/>
    <w:uiPriority w:val="99"/>
    <w:unhideWhenUsed/>
    <w:rsid w:val="00291B2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91B27"/>
    <w:rPr>
      <w:rFonts w:ascii="맑은 고딕" w:eastAsia="맑은 고딕" w:hAnsi="맑은 고딕" w:cs="맑은 고딕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95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8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3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9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mkim@cnu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913</Words>
  <Characters>10908</Characters>
  <Application>Microsoft Office Word</Application>
  <DocSecurity>0</DocSecurity>
  <Lines>90</Lines>
  <Paragraphs>2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</dc:creator>
  <cp:keywords/>
  <dc:description/>
  <cp:lastModifiedBy>김동명</cp:lastModifiedBy>
  <cp:revision>4</cp:revision>
  <dcterms:created xsi:type="dcterms:W3CDTF">2015-10-30T23:47:00Z</dcterms:created>
  <dcterms:modified xsi:type="dcterms:W3CDTF">2015-10-30T23:49:00Z</dcterms:modified>
</cp:coreProperties>
</file>